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7A695" w14:textId="185CFE07" w:rsidR="001B1774" w:rsidRDefault="00FC48C3" w:rsidP="00FC48C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428A1CDF" w14:textId="77777777" w:rsidR="00FC48C3" w:rsidRPr="00456B91" w:rsidRDefault="00FC48C3" w:rsidP="00FC48C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F5F8AA" w14:textId="62D4B5C8" w:rsidR="00735C91" w:rsidRDefault="001B1774" w:rsidP="00456B9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1080" w:hanging="108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735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FC48C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04452174" w14:textId="12E55FF4" w:rsidR="001B1774" w:rsidRPr="00735C91" w:rsidRDefault="001B1774" w:rsidP="00735C9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Palatino" w:hAnsi="Times New Roman" w:cs="Times New Roman"/>
          <w:i/>
          <w:iCs/>
          <w:sz w:val="24"/>
          <w:szCs w:val="24"/>
          <w:lang w:val="en-US"/>
        </w:rPr>
      </w:pPr>
      <w:r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pearman Correlations between Late </w:t>
      </w:r>
      <w:r w:rsidR="00770CC5"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CS </w:t>
      </w:r>
      <w:r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>Attachment-related characteristics and Late</w:t>
      </w:r>
      <w:r w:rsidR="00735C91"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70CC5"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MRS </w:t>
      </w:r>
      <w:r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fense Mechanisms </w:t>
      </w:r>
    </w:p>
    <w:p w14:paraId="6B21019B" w14:textId="5A25A71D" w:rsidR="001B1774" w:rsidRPr="00A20B98" w:rsidRDefault="001B1774" w:rsidP="009B7851">
      <w:pPr>
        <w:pStyle w:val="Body"/>
        <w:pBdr>
          <w:top w:val="single" w:sz="18" w:space="4" w:color="auto"/>
          <w:bottom w:val="single" w:sz="8" w:space="0" w:color="000000"/>
        </w:pBdr>
        <w:tabs>
          <w:tab w:val="left" w:pos="3150"/>
          <w:tab w:val="left" w:pos="3960"/>
          <w:tab w:val="left" w:pos="4680"/>
          <w:tab w:val="left" w:pos="5400"/>
          <w:tab w:val="left" w:pos="6120"/>
          <w:tab w:val="left" w:pos="6750"/>
          <w:tab w:val="left" w:pos="7560"/>
          <w:tab w:val="left" w:pos="8190"/>
          <w:tab w:val="left" w:pos="8910"/>
        </w:tabs>
        <w:spacing w:line="276" w:lineRule="auto"/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</w:pP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>1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>2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>3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>4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>5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>6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>7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>8</w:t>
      </w:r>
      <w:r w:rsidRPr="00A20B98">
        <w:rPr>
          <w:rFonts w:ascii="Times New Roman" w:eastAsia="Palatino" w:hAnsi="Times New Roman" w:cs="Times New Roman"/>
          <w:b/>
          <w:bCs/>
          <w:sz w:val="24"/>
          <w:szCs w:val="24"/>
          <w:lang w:val="fr-CA"/>
        </w:rPr>
        <w:tab/>
        <w:t xml:space="preserve"> 9</w:t>
      </w:r>
    </w:p>
    <w:p w14:paraId="6C47866D" w14:textId="7684B51C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before="120"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1. PACS Balance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0EFCEBD4" w14:textId="1DE1B25F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2. PACS </w:t>
      </w:r>
      <w:proofErr w:type="spellStart"/>
      <w:r w:rsidRPr="00A20B98">
        <w:rPr>
          <w:rFonts w:ascii="Times New Roman" w:hAnsi="Times New Roman" w:cs="Times New Roman"/>
          <w:sz w:val="24"/>
          <w:szCs w:val="24"/>
          <w:lang w:val="fr-CA"/>
        </w:rPr>
        <w:t>Avoidance</w:t>
      </w:r>
      <w:proofErr w:type="spell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23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17EFCA9B" w14:textId="3A710BE2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3. PACS </w:t>
      </w:r>
      <w:proofErr w:type="spellStart"/>
      <w:r w:rsidRPr="00A20B98">
        <w:rPr>
          <w:rFonts w:ascii="Times New Roman" w:hAnsi="Times New Roman" w:cs="Times New Roman"/>
          <w:sz w:val="24"/>
          <w:szCs w:val="24"/>
          <w:lang w:val="fr-CA"/>
        </w:rPr>
        <w:t>Resistance</w:t>
      </w:r>
      <w:proofErr w:type="spell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25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65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653C64B0" w14:textId="40681F0C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4. DMRS ODF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02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03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07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</w:p>
    <w:p w14:paraId="58EF9F9C" w14:textId="1204A22A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5. DMRS Mature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04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-.04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-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11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54**</w:t>
      </w:r>
      <w:proofErr w:type="gramStart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="00767898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  <w:proofErr w:type="gram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</w:p>
    <w:p w14:paraId="7BCAFE2F" w14:textId="56CDE698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6. DMRS </w:t>
      </w:r>
      <w:proofErr w:type="spellStart"/>
      <w:r w:rsidRPr="00A20B98">
        <w:rPr>
          <w:rFonts w:ascii="Times New Roman" w:hAnsi="Times New Roman" w:cs="Times New Roman"/>
          <w:sz w:val="24"/>
          <w:szCs w:val="24"/>
          <w:lang w:val="fr-CA"/>
        </w:rPr>
        <w:t>Neurotic</w:t>
      </w:r>
      <w:proofErr w:type="spell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09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07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25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32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49**</w:t>
      </w:r>
      <w:proofErr w:type="gramStart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="00767898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  <w:proofErr w:type="gramEnd"/>
    </w:p>
    <w:p w14:paraId="35863B19" w14:textId="30824EF2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7. DMRS Immature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 xml:space="preserve"> 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11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 xml:space="preserve"> 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14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16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77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10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77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799608D1" w14:textId="121B5CD4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8. Immature: </w:t>
      </w:r>
      <w:proofErr w:type="spellStart"/>
      <w:r w:rsidRPr="00A20B98">
        <w:rPr>
          <w:rFonts w:ascii="Times New Roman" w:hAnsi="Times New Roman" w:cs="Times New Roman"/>
          <w:sz w:val="24"/>
          <w:szCs w:val="24"/>
          <w:lang w:val="fr-CA"/>
        </w:rPr>
        <w:t>Depressive</w:t>
      </w:r>
      <w:proofErr w:type="spell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-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07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 xml:space="preserve"> 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08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01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75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10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64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85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0BDD38DC" w14:textId="3EC4EC5C" w:rsidR="001B1774" w:rsidRPr="00A20B98" w:rsidRDefault="001B1774" w:rsidP="009B7851">
      <w:pPr>
        <w:pStyle w:val="Body"/>
        <w:pBdr>
          <w:bottom w:val="single" w:sz="18" w:space="1" w:color="auto"/>
        </w:pBdr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9. Immature: Non-</w:t>
      </w:r>
      <w:proofErr w:type="spellStart"/>
      <w:r w:rsidRPr="00A20B98">
        <w:rPr>
          <w:rFonts w:ascii="Times New Roman" w:hAnsi="Times New Roman" w:cs="Times New Roman"/>
          <w:sz w:val="24"/>
          <w:szCs w:val="24"/>
          <w:lang w:val="fr-CA"/>
        </w:rPr>
        <w:t>depressive</w:t>
      </w:r>
      <w:proofErr w:type="spell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30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 xml:space="preserve"> .</w:t>
      </w:r>
      <w:r w:rsidR="00B82802" w:rsidRPr="00A20B98">
        <w:rPr>
          <w:rFonts w:ascii="Times New Roman" w:hAnsi="Times New Roman" w:cs="Times New Roman"/>
          <w:sz w:val="24"/>
          <w:szCs w:val="24"/>
          <w:lang w:val="fr-CA"/>
        </w:rPr>
        <w:t>28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-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42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36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-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11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47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55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456B9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60CB6" w:rsidRPr="00A20B98">
        <w:rPr>
          <w:rFonts w:ascii="Times New Roman" w:hAnsi="Times New Roman" w:cs="Times New Roman"/>
          <w:sz w:val="24"/>
          <w:szCs w:val="24"/>
          <w:lang w:val="fr-CA"/>
        </w:rPr>
        <w:t>13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—</w:t>
      </w:r>
    </w:p>
    <w:p w14:paraId="40DAF802" w14:textId="3B2148C5" w:rsidR="001B1774" w:rsidRPr="00456B91" w:rsidRDefault="001B1774" w:rsidP="001B1774">
      <w:pPr>
        <w:pStyle w:val="Body"/>
        <w:spacing w:before="12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 PACS = Patient Attachment Coding System; DMRS = Defense Mechanism Rating Scale; ODF = Overall Defensive Functioning; Immature Defenses were subdivided into Depressive immature and Non-Depressive immature.</w:t>
      </w: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p &lt; .05; ** p</w:t>
      </w:r>
      <w:r w:rsidR="00A20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>&lt;</w:t>
      </w:r>
      <w:r w:rsidR="00A20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>0.01</w:t>
      </w:r>
    </w:p>
    <w:p w14:paraId="330220EC" w14:textId="0800B987" w:rsidR="00E43B26" w:rsidRPr="00456B91" w:rsidRDefault="00E43B26" w:rsidP="001B1774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9E0C89" w14:textId="77777777" w:rsidR="00FC48C3" w:rsidRDefault="00FC48C3" w:rsidP="00735C9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C48C3" w:rsidSect="00456B91">
          <w:headerReference w:type="default" r:id="rId6"/>
          <w:footerReference w:type="default" r:id="rId7"/>
          <w:pgSz w:w="12240" w:h="15840"/>
          <w:pgMar w:top="1440" w:right="1440" w:bottom="1440" w:left="1440" w:header="720" w:footer="864" w:gutter="0"/>
          <w:cols w:space="720"/>
          <w:docGrid w:linePitch="326"/>
        </w:sectPr>
      </w:pPr>
    </w:p>
    <w:p w14:paraId="0740067F" w14:textId="02ED673C" w:rsidR="00735C91" w:rsidRDefault="001B1774" w:rsidP="00735C9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 w:rsidR="00735C91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Pr="00456B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35C9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073882D6" w14:textId="3D086CBB" w:rsidR="001B1774" w:rsidRPr="00456B91" w:rsidRDefault="001B1774" w:rsidP="00735C9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</w:pPr>
      <w:r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pearman Correlations between Early </w:t>
      </w:r>
      <w:r w:rsidR="00770CC5"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MRS </w:t>
      </w:r>
      <w:r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fense Mechanisms </w:t>
      </w:r>
      <w:r w:rsidR="00770CC5" w:rsidRPr="00735C91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Late PACS Attachment-related characteristics</w:t>
      </w:r>
      <w:r w:rsidR="00770CC5" w:rsidRPr="00456B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E000AE9" w14:textId="7B5B7291" w:rsidR="001B1774" w:rsidRPr="00456B91" w:rsidRDefault="001B1774" w:rsidP="009B7851">
      <w:pPr>
        <w:pStyle w:val="Body"/>
        <w:pBdr>
          <w:top w:val="single" w:sz="18" w:space="4" w:color="auto"/>
          <w:bottom w:val="single" w:sz="8" w:space="0" w:color="000000"/>
        </w:pBdr>
        <w:tabs>
          <w:tab w:val="left" w:pos="3150"/>
          <w:tab w:val="left" w:pos="3960"/>
          <w:tab w:val="left" w:pos="4680"/>
          <w:tab w:val="left" w:pos="5400"/>
          <w:tab w:val="left" w:pos="6120"/>
          <w:tab w:val="left" w:pos="6750"/>
          <w:tab w:val="left" w:pos="7560"/>
          <w:tab w:val="left" w:pos="8190"/>
          <w:tab w:val="left" w:pos="8910"/>
        </w:tabs>
        <w:spacing w:line="276" w:lineRule="auto"/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</w:pP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1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2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3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4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5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6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7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  <w:t>8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ab/>
      </w:r>
      <w:r w:rsidR="009B785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56B91">
        <w:rPr>
          <w:rFonts w:ascii="Times New Roman" w:eastAsia="Palatino" w:hAnsi="Times New Roman" w:cs="Times New Roman"/>
          <w:b/>
          <w:bCs/>
          <w:sz w:val="24"/>
          <w:szCs w:val="24"/>
          <w:lang w:val="en-US"/>
        </w:rPr>
        <w:t>9</w:t>
      </w:r>
    </w:p>
    <w:p w14:paraId="02AF44D8" w14:textId="3658EAEE" w:rsidR="001B1774" w:rsidRPr="00456B91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before="120" w:line="360" w:lineRule="auto"/>
        <w:rPr>
          <w:rFonts w:ascii="Times New Roman" w:eastAsia="Palatino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770CC5" w:rsidRPr="00456B91">
        <w:rPr>
          <w:rFonts w:ascii="Times New Roman" w:hAnsi="Times New Roman" w:cs="Times New Roman"/>
          <w:sz w:val="24"/>
          <w:szCs w:val="24"/>
          <w:lang w:val="en-US"/>
        </w:rPr>
        <w:t>DMRS ODF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—</w:t>
      </w:r>
    </w:p>
    <w:p w14:paraId="18F0CECA" w14:textId="1EE1D77C" w:rsidR="001B1774" w:rsidRPr="00456B91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770CC5"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 DMRS Mature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5EE" w:rsidRPr="00456B91">
        <w:rPr>
          <w:rFonts w:ascii="Times New Roman" w:hAnsi="Times New Roman" w:cs="Times New Roman"/>
          <w:sz w:val="24"/>
          <w:szCs w:val="24"/>
          <w:lang w:val="en-US"/>
        </w:rPr>
        <w:t>55**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—</w:t>
      </w:r>
    </w:p>
    <w:p w14:paraId="6939D753" w14:textId="0C57C9B5" w:rsidR="001B1774" w:rsidRPr="00456B91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770CC5"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 DMRS Neurotic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5EE" w:rsidRPr="00456B91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-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60**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—</w:t>
      </w:r>
    </w:p>
    <w:p w14:paraId="6B0687FB" w14:textId="53AC1E29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4.</w:t>
      </w:r>
      <w:r w:rsidR="00770CC5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DMRS Immature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6E05EE" w:rsidRPr="00A20B98">
        <w:rPr>
          <w:rFonts w:ascii="Times New Roman" w:hAnsi="Times New Roman" w:cs="Times New Roman"/>
          <w:sz w:val="24"/>
          <w:szCs w:val="24"/>
          <w:lang w:val="fr-CA"/>
        </w:rPr>
        <w:t>75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12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68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749B998C" w14:textId="3CACFE7F" w:rsidR="001B1774" w:rsidRPr="00A20B98" w:rsidRDefault="001B1774" w:rsidP="009B7851">
      <w:pPr>
        <w:pStyle w:val="Body"/>
        <w:tabs>
          <w:tab w:val="left" w:pos="1415"/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5.</w:t>
      </w:r>
      <w:r w:rsidR="00770CC5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Immature: </w:t>
      </w:r>
      <w:proofErr w:type="spellStart"/>
      <w:r w:rsidR="00770CC5" w:rsidRPr="00A20B98">
        <w:rPr>
          <w:rFonts w:ascii="Times New Roman" w:hAnsi="Times New Roman" w:cs="Times New Roman"/>
          <w:sz w:val="24"/>
          <w:szCs w:val="24"/>
          <w:lang w:val="fr-CA"/>
        </w:rPr>
        <w:t>Depressive</w:t>
      </w:r>
      <w:proofErr w:type="spell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6E05EE" w:rsidRPr="00A20B98">
        <w:rPr>
          <w:rFonts w:ascii="Times New Roman" w:hAnsi="Times New Roman" w:cs="Times New Roman"/>
          <w:sz w:val="24"/>
          <w:szCs w:val="24"/>
          <w:lang w:val="fr-CA"/>
        </w:rPr>
        <w:t>86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-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38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-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38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79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105E8952" w14:textId="0B6CD155" w:rsidR="001B1774" w:rsidRPr="00A20B98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fr-CA"/>
        </w:rPr>
      </w:pPr>
      <w:r w:rsidRPr="00A20B98">
        <w:rPr>
          <w:rFonts w:ascii="Times New Roman" w:hAnsi="Times New Roman" w:cs="Times New Roman"/>
          <w:sz w:val="24"/>
          <w:szCs w:val="24"/>
          <w:lang w:val="fr-CA"/>
        </w:rPr>
        <w:t>6.</w:t>
      </w:r>
      <w:r w:rsidR="00770CC5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Immature: Non-</w:t>
      </w:r>
      <w:proofErr w:type="spellStart"/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>d</w:t>
      </w:r>
      <w:r w:rsidR="00770CC5" w:rsidRPr="00A20B98">
        <w:rPr>
          <w:rFonts w:ascii="Times New Roman" w:hAnsi="Times New Roman" w:cs="Times New Roman"/>
          <w:sz w:val="24"/>
          <w:szCs w:val="24"/>
          <w:lang w:val="fr-CA"/>
        </w:rPr>
        <w:t>epressive</w:t>
      </w:r>
      <w:proofErr w:type="spellEnd"/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  <w:t>-.</w:t>
      </w:r>
      <w:r w:rsidR="006E05EE" w:rsidRPr="00A20B98">
        <w:rPr>
          <w:rFonts w:ascii="Times New Roman" w:hAnsi="Times New Roman" w:cs="Times New Roman"/>
          <w:sz w:val="24"/>
          <w:szCs w:val="24"/>
          <w:lang w:val="fr-CA"/>
        </w:rPr>
        <w:t>12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26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-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55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55**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="00A57630" w:rsidRPr="00A20B98">
        <w:rPr>
          <w:rFonts w:ascii="Times New Roman" w:hAnsi="Times New Roman" w:cs="Times New Roman"/>
          <w:sz w:val="24"/>
          <w:szCs w:val="24"/>
          <w:lang w:val="fr-CA"/>
        </w:rPr>
        <w:t>.06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ab/>
      </w:r>
      <w:r w:rsidR="009B7851" w:rsidRPr="00A20B98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A20B98">
        <w:rPr>
          <w:rFonts w:ascii="Times New Roman" w:hAnsi="Times New Roman" w:cs="Times New Roman"/>
          <w:sz w:val="24"/>
          <w:szCs w:val="24"/>
          <w:lang w:val="fr-CA"/>
        </w:rPr>
        <w:t>—</w:t>
      </w:r>
    </w:p>
    <w:p w14:paraId="15C6D334" w14:textId="1F4D2A54" w:rsidR="001B1774" w:rsidRPr="00456B91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="00770CC5"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 PACS Balance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05EE" w:rsidRPr="00456B9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5EE" w:rsidRPr="00456B91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 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-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—</w:t>
      </w:r>
    </w:p>
    <w:p w14:paraId="07A11F27" w14:textId="6E5D9A4D" w:rsidR="001B1774" w:rsidRPr="00456B91" w:rsidRDefault="001B1774" w:rsidP="009B7851">
      <w:pPr>
        <w:pStyle w:val="Body"/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770CC5"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 PACS Avoidance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E05EE" w:rsidRPr="00456B9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5EE" w:rsidRPr="00456B91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 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-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44*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.33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—</w:t>
      </w:r>
    </w:p>
    <w:p w14:paraId="4B34C38E" w14:textId="7BDC6677" w:rsidR="001B1774" w:rsidRPr="00456B91" w:rsidRDefault="001B1774" w:rsidP="009B7851">
      <w:pPr>
        <w:pStyle w:val="Body"/>
        <w:pBdr>
          <w:bottom w:val="single" w:sz="18" w:space="1" w:color="auto"/>
        </w:pBdr>
        <w:tabs>
          <w:tab w:val="left" w:pos="3060"/>
          <w:tab w:val="left" w:pos="3870"/>
          <w:tab w:val="left" w:pos="4590"/>
          <w:tab w:val="left" w:pos="5310"/>
          <w:tab w:val="left" w:pos="6030"/>
          <w:tab w:val="left" w:pos="6750"/>
          <w:tab w:val="left" w:pos="7470"/>
          <w:tab w:val="left" w:pos="8190"/>
          <w:tab w:val="left" w:pos="8910"/>
        </w:tabs>
        <w:spacing w:line="360" w:lineRule="auto"/>
        <w:rPr>
          <w:rFonts w:ascii="Times New Roman" w:eastAsia="Palatino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sz w:val="24"/>
          <w:szCs w:val="24"/>
          <w:lang w:val="en-US"/>
        </w:rPr>
        <w:t>9.</w:t>
      </w:r>
      <w:r w:rsidR="00770CC5"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 PACS Resistance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5EE" w:rsidRPr="00456B91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42*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-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48**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-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7630" w:rsidRPr="00456B91">
        <w:rPr>
          <w:rFonts w:ascii="Times New Roman" w:hAnsi="Times New Roman" w:cs="Times New Roman"/>
          <w:sz w:val="24"/>
          <w:szCs w:val="24"/>
          <w:lang w:val="en-US"/>
        </w:rPr>
        <w:t>65**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ab/>
        <w:t>—</w:t>
      </w:r>
    </w:p>
    <w:p w14:paraId="423EF4C1" w14:textId="1D5ABD95" w:rsidR="001B1774" w:rsidRPr="00456B91" w:rsidRDefault="001B1774" w:rsidP="001B1774">
      <w:pPr>
        <w:pStyle w:val="Body"/>
        <w:spacing w:before="12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456B91">
        <w:rPr>
          <w:rFonts w:ascii="Times New Roman" w:hAnsi="Times New Roman" w:cs="Times New Roman"/>
          <w:sz w:val="24"/>
          <w:szCs w:val="24"/>
          <w:lang w:val="en-US"/>
        </w:rPr>
        <w:t xml:space="preserve"> PACS = Patient Attachment Coding System; DMRS = Defense Mechanism Rating Scale; ODF = Overall Defensive Functioning; Immature Defenses were subdivided into Depressive immature and Non-Depressive immature.</w:t>
      </w: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p &lt; .05; ** p</w:t>
      </w:r>
      <w:r w:rsidR="00A20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>&lt;</w:t>
      </w:r>
      <w:r w:rsidR="00A20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6B91">
        <w:rPr>
          <w:rFonts w:ascii="Times New Roman" w:hAnsi="Times New Roman" w:cs="Times New Roman"/>
          <w:i/>
          <w:iCs/>
          <w:sz w:val="24"/>
          <w:szCs w:val="24"/>
          <w:lang w:val="en-US"/>
        </w:rPr>
        <w:t>0.01</w:t>
      </w:r>
    </w:p>
    <w:p w14:paraId="1EDA1822" w14:textId="77777777" w:rsidR="001B1774" w:rsidRPr="00456B91" w:rsidRDefault="001B1774" w:rsidP="001B1774">
      <w:pPr>
        <w:pStyle w:val="Body"/>
        <w:spacing w:before="12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B1774" w:rsidRPr="00456B91" w:rsidSect="00456B91">
      <w:pgSz w:w="12240" w:h="15840"/>
      <w:pgMar w:top="1440" w:right="1440" w:bottom="1440" w:left="1440" w:header="720" w:footer="86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ABCCB" w14:textId="77777777" w:rsidR="00B44E76" w:rsidRDefault="00B44E76">
      <w:r>
        <w:separator/>
      </w:r>
    </w:p>
  </w:endnote>
  <w:endnote w:type="continuationSeparator" w:id="0">
    <w:p w14:paraId="6FC960CB" w14:textId="77777777" w:rsidR="00B44E76" w:rsidRDefault="00B4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altName w:val="Palatino"/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9534DF" w14:textId="77777777" w:rsidR="00357427" w:rsidRDefault="0035742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87B93" w14:textId="77777777" w:rsidR="00B44E76" w:rsidRDefault="00B44E76">
      <w:r>
        <w:separator/>
      </w:r>
    </w:p>
  </w:footnote>
  <w:footnote w:type="continuationSeparator" w:id="0">
    <w:p w14:paraId="3F1C566A" w14:textId="77777777" w:rsidR="00B44E76" w:rsidRDefault="00B44E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7F53D1" w14:textId="77777777" w:rsidR="00357427" w:rsidRDefault="0035742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427"/>
    <w:rsid w:val="0003094D"/>
    <w:rsid w:val="00052E37"/>
    <w:rsid w:val="0013684D"/>
    <w:rsid w:val="001B1774"/>
    <w:rsid w:val="00240206"/>
    <w:rsid w:val="00357427"/>
    <w:rsid w:val="00456B91"/>
    <w:rsid w:val="006219DE"/>
    <w:rsid w:val="006961C5"/>
    <w:rsid w:val="006E05EE"/>
    <w:rsid w:val="00735C91"/>
    <w:rsid w:val="00767898"/>
    <w:rsid w:val="00770CC5"/>
    <w:rsid w:val="007E6301"/>
    <w:rsid w:val="009B7851"/>
    <w:rsid w:val="00A20B98"/>
    <w:rsid w:val="00A57630"/>
    <w:rsid w:val="00A60CB6"/>
    <w:rsid w:val="00AE11C3"/>
    <w:rsid w:val="00B44E76"/>
    <w:rsid w:val="00B82802"/>
    <w:rsid w:val="00E43B26"/>
    <w:rsid w:val="00FC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3DC23"/>
  <w15:docId w15:val="{722ACADF-40B5-E04B-9D88-D8E4759C0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B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4</Words>
  <Characters>130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ra Bekes</cp:lastModifiedBy>
  <cp:revision>3</cp:revision>
  <dcterms:created xsi:type="dcterms:W3CDTF">2020-12-30T02:03:00Z</dcterms:created>
  <dcterms:modified xsi:type="dcterms:W3CDTF">2020-12-30T02:07:00Z</dcterms:modified>
</cp:coreProperties>
</file>